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347E4B" w:rsidP="005B567D">
      <w:pPr>
        <w:pStyle w:val="TableTitle"/>
      </w:pPr>
      <w:r>
        <w:t xml:space="preserve">S1 Checklist. </w:t>
      </w:r>
      <w:r w:rsidR="00D87AF7" w:rsidRPr="003F652A">
        <w:t xml:space="preserve">STROBE </w:t>
      </w:r>
      <w:r w:rsidR="00B40ECA">
        <w:t>checklist for observational study</w:t>
      </w:r>
    </w:p>
    <w:p w:rsidR="004A32C8" w:rsidRPr="003F652A" w:rsidRDefault="004A32C8" w:rsidP="005B567D">
      <w:pPr>
        <w:pStyle w:val="TableTitle"/>
      </w:pPr>
    </w:p>
    <w:tbl>
      <w:tblPr>
        <w:tblStyle w:val="TableGrid"/>
        <w:tblW w:w="15565" w:type="dxa"/>
        <w:tblLayout w:type="fixed"/>
        <w:tblLook w:val="0000" w:firstRow="0" w:lastRow="0" w:firstColumn="0" w:lastColumn="0" w:noHBand="0" w:noVBand="0"/>
      </w:tblPr>
      <w:tblGrid>
        <w:gridCol w:w="1951"/>
        <w:gridCol w:w="616"/>
        <w:gridCol w:w="8768"/>
        <w:gridCol w:w="720"/>
        <w:gridCol w:w="3510"/>
      </w:tblGrid>
      <w:tr w:rsidR="00191A23" w:rsidRPr="0022554A" w:rsidTr="00031602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20" w:type="dxa"/>
          </w:tcPr>
          <w:p w:rsidR="00191A23" w:rsidRPr="0022554A" w:rsidRDefault="0028318B" w:rsidP="0028318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 w:rsidR="00191A23">
              <w:rPr>
                <w:bCs/>
                <w:sz w:val="20"/>
              </w:rPr>
              <w:t>N</w:t>
            </w:r>
            <w:r w:rsidR="00191A23" w:rsidRPr="0028318B">
              <w:rPr>
                <w:bCs/>
                <w:sz w:val="20"/>
                <w:u w:val="single"/>
              </w:rPr>
              <w:t>o</w:t>
            </w:r>
          </w:p>
        </w:tc>
        <w:tc>
          <w:tcPr>
            <w:tcW w:w="3510" w:type="dxa"/>
          </w:tcPr>
          <w:p w:rsidR="00191A23" w:rsidRPr="0022554A" w:rsidRDefault="00517788" w:rsidP="00CC6DE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3F36C4" w:rsidTr="00031602">
        <w:tc>
          <w:tcPr>
            <w:tcW w:w="1951" w:type="dxa"/>
            <w:vMerge w:val="restart"/>
          </w:tcPr>
          <w:p w:rsidR="00191A23" w:rsidRPr="0028318B" w:rsidRDefault="00191A23" w:rsidP="0022554A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8318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20" w:type="dxa"/>
          </w:tcPr>
          <w:p w:rsidR="00191A23" w:rsidRPr="0022554A" w:rsidRDefault="005536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10" w:type="dxa"/>
          </w:tcPr>
          <w:p w:rsidR="00191A23" w:rsidRPr="0022554A" w:rsidRDefault="00E741AD" w:rsidP="00385E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</w:t>
            </w:r>
            <w:r w:rsidR="007A41E0">
              <w:rPr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 w:rsidR="00970193">
              <w:rPr>
                <w:sz w:val="20"/>
              </w:rPr>
              <w:t xml:space="preserve">omparative </w:t>
            </w:r>
            <w:r w:rsidR="00385E55">
              <w:rPr>
                <w:sz w:val="20"/>
              </w:rPr>
              <w:t>C</w:t>
            </w:r>
            <w:r w:rsidR="00553601" w:rsidRPr="003F36C4">
              <w:rPr>
                <w:sz w:val="20"/>
              </w:rPr>
              <w:t>ross-sectional study</w:t>
            </w:r>
          </w:p>
        </w:tc>
      </w:tr>
      <w:tr w:rsidR="00191A23" w:rsidRPr="003F36C4" w:rsidTr="00031602">
        <w:trPr>
          <w:trHeight w:val="287"/>
        </w:trPr>
        <w:tc>
          <w:tcPr>
            <w:tcW w:w="1951" w:type="dxa"/>
            <w:vMerge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20" w:type="dxa"/>
          </w:tcPr>
          <w:p w:rsidR="00191A23" w:rsidRPr="0022554A" w:rsidRDefault="00E741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9F60A6">
              <w:rPr>
                <w:sz w:val="20"/>
              </w:rPr>
              <w:t>-</w:t>
            </w:r>
            <w:r>
              <w:rPr>
                <w:sz w:val="20"/>
              </w:rPr>
              <w:t>3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8318B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5" w:name="bold8"/>
            <w:bookmarkStart w:id="16" w:name="italic9"/>
            <w:r w:rsidRPr="003F36C4">
              <w:rPr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F36C4">
              <w:rPr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20" w:type="dxa"/>
          </w:tcPr>
          <w:p w:rsidR="00191A23" w:rsidRPr="0022554A" w:rsidRDefault="00E741AD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CC6DEA"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F36C4">
              <w:rPr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385E55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720" w:type="dxa"/>
          </w:tcPr>
          <w:p w:rsidR="00191A23" w:rsidRPr="0022554A" w:rsidRDefault="00E741AD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191A23" w:rsidRPr="0022554A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2055" w:type="dxa"/>
            <w:gridSpan w:val="4"/>
          </w:tcPr>
          <w:p w:rsidR="00191A23" w:rsidRPr="0028318B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8318B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510" w:type="dxa"/>
          </w:tcPr>
          <w:p w:rsidR="00191A23" w:rsidRPr="003F36C4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F36C4">
              <w:rPr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20" w:type="dxa"/>
          </w:tcPr>
          <w:p w:rsidR="00191A23" w:rsidRPr="0022554A" w:rsidRDefault="004A52FB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10" w:type="dxa"/>
          </w:tcPr>
          <w:p w:rsidR="00191A23" w:rsidRPr="0022554A" w:rsidRDefault="00191A23" w:rsidP="00CB4B8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F36C4">
              <w:rPr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0" w:type="dxa"/>
          </w:tcPr>
          <w:p w:rsidR="00191A23" w:rsidRPr="0022554A" w:rsidRDefault="004A52FB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510" w:type="dxa"/>
          </w:tcPr>
          <w:p w:rsidR="00AA583A" w:rsidRPr="00AA583A" w:rsidRDefault="00AA583A" w:rsidP="00612FCE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Participant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720" w:type="dxa"/>
          </w:tcPr>
          <w:p w:rsidR="00191A23" w:rsidRPr="00F415CC" w:rsidRDefault="00E741AD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186F4A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191A23" w:rsidRPr="00F415CC" w:rsidRDefault="00191A23" w:rsidP="00D56BA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842D34">
        <w:trPr>
          <w:trHeight w:val="521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F36C4">
              <w:rPr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0" w:type="dxa"/>
          </w:tcPr>
          <w:p w:rsidR="00191A23" w:rsidRPr="0022554A" w:rsidRDefault="00191A23" w:rsidP="006160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22554A" w:rsidRDefault="00842D34" w:rsidP="00842D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                       NA</w:t>
            </w:r>
          </w:p>
        </w:tc>
      </w:tr>
      <w:tr w:rsidR="00191A23" w:rsidRPr="003F36C4" w:rsidTr="00031602">
        <w:trPr>
          <w:trHeight w:val="294"/>
        </w:trPr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F36C4">
              <w:rPr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F36C4">
              <w:rPr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3F36C4">
              <w:rPr>
                <w:sz w:val="20"/>
              </w:rPr>
              <w:t>*</w:t>
            </w:r>
            <w:bookmarkEnd w:id="33"/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0" w:type="dxa"/>
          </w:tcPr>
          <w:p w:rsidR="00191A23" w:rsidRPr="003F36C4" w:rsidRDefault="00E5737D" w:rsidP="00616003">
            <w:pPr>
              <w:tabs>
                <w:tab w:val="left" w:pos="126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510" w:type="dxa"/>
          </w:tcPr>
          <w:p w:rsidR="00191A23" w:rsidRPr="003F36C4" w:rsidRDefault="00137EDC" w:rsidP="007174C8">
            <w:pPr>
              <w:tabs>
                <w:tab w:val="left" w:pos="5400"/>
              </w:tabs>
              <w:rPr>
                <w:sz w:val="20"/>
              </w:rPr>
            </w:pPr>
            <w:r w:rsidRPr="00137EDC">
              <w:rPr>
                <w:color w:val="000000" w:themeColor="text1"/>
                <w:sz w:val="22"/>
                <w:szCs w:val="24"/>
              </w:rPr>
              <w:t xml:space="preserve">Venous blood was collected by professional laboratory technologist using </w:t>
            </w:r>
            <w:r w:rsidR="00E741AD">
              <w:rPr>
                <w:color w:val="000000" w:themeColor="text1"/>
                <w:sz w:val="22"/>
                <w:szCs w:val="24"/>
              </w:rPr>
              <w:t>serum separated tube</w:t>
            </w:r>
            <w:r w:rsidRPr="00137EDC">
              <w:rPr>
                <w:sz w:val="22"/>
                <w:szCs w:val="24"/>
                <w:shd w:val="clear" w:color="auto" w:fill="FFFFFF"/>
              </w:rPr>
              <w:t>.</w:t>
            </w:r>
            <w:r w:rsidR="00E5737D">
              <w:rPr>
                <w:sz w:val="22"/>
                <w:szCs w:val="24"/>
                <w:shd w:val="clear" w:color="auto" w:fill="FFFFFF"/>
              </w:rPr>
              <w:t xml:space="preserve"> </w:t>
            </w:r>
            <w:r w:rsidR="00E741AD" w:rsidRPr="00A53C2B">
              <w:t xml:space="preserve">Beckman coulter DXI 800 automated clinical chemistry </w:t>
            </w:r>
            <w:r w:rsidR="00E5737D" w:rsidRPr="00A53C2B">
              <w:t>analyser</w:t>
            </w:r>
            <w:r w:rsidRPr="00137EDC">
              <w:rPr>
                <w:sz w:val="22"/>
                <w:szCs w:val="24"/>
              </w:rPr>
              <w:t xml:space="preserve"> </w:t>
            </w:r>
            <w:r w:rsidR="007174C8">
              <w:rPr>
                <w:color w:val="000000" w:themeColor="text1"/>
                <w:sz w:val="22"/>
                <w:szCs w:val="24"/>
              </w:rPr>
              <w:t xml:space="preserve">was used for </w:t>
            </w:r>
            <w:r w:rsidR="00E741AD">
              <w:rPr>
                <w:color w:val="000000" w:themeColor="text1"/>
                <w:sz w:val="22"/>
                <w:szCs w:val="24"/>
              </w:rPr>
              <w:t>hormone</w:t>
            </w:r>
            <w:r w:rsidR="007174C8">
              <w:rPr>
                <w:color w:val="000000" w:themeColor="text1"/>
                <w:sz w:val="22"/>
                <w:szCs w:val="24"/>
              </w:rPr>
              <w:t xml:space="preserve"> analysis</w:t>
            </w: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F36C4">
              <w:rPr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768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Describe any efforts to address potential sources of bias</w:t>
            </w:r>
          </w:p>
        </w:tc>
        <w:tc>
          <w:tcPr>
            <w:tcW w:w="720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510" w:type="dxa"/>
          </w:tcPr>
          <w:p w:rsidR="00191A23" w:rsidRPr="003F36C4" w:rsidRDefault="00BB6A98" w:rsidP="00BB6A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NA</w:t>
            </w:r>
          </w:p>
        </w:tc>
      </w:tr>
      <w:tr w:rsidR="00191A23" w:rsidRPr="003F36C4" w:rsidTr="00031602">
        <w:tc>
          <w:tcPr>
            <w:tcW w:w="1951" w:type="dxa"/>
          </w:tcPr>
          <w:p w:rsidR="00191A23" w:rsidRPr="003F36C4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F36C4">
              <w:rPr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768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720" w:type="dxa"/>
          </w:tcPr>
          <w:p w:rsidR="00191A23" w:rsidRPr="0022554A" w:rsidRDefault="00E5737D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510" w:type="dxa"/>
          </w:tcPr>
          <w:p w:rsidR="00191A23" w:rsidRPr="003F36C4" w:rsidRDefault="00191A23" w:rsidP="00E573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FF0000"/>
                <w:sz w:val="20"/>
              </w:rPr>
            </w:pPr>
          </w:p>
        </w:tc>
      </w:tr>
    </w:tbl>
    <w:p w:rsidR="00191A23" w:rsidRPr="003F36C4" w:rsidRDefault="00191A23">
      <w:pPr>
        <w:rPr>
          <w:sz w:val="20"/>
        </w:rPr>
      </w:pPr>
      <w:bookmarkStart w:id="38" w:name="bold22"/>
      <w:bookmarkStart w:id="39" w:name="italic22"/>
      <w:bookmarkEnd w:id="36"/>
      <w:bookmarkEnd w:id="37"/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521"/>
        <w:gridCol w:w="749"/>
        <w:gridCol w:w="9065"/>
        <w:gridCol w:w="720"/>
        <w:gridCol w:w="2937"/>
      </w:tblGrid>
      <w:tr w:rsidR="00191A23" w:rsidRPr="003F36C4" w:rsidTr="00AB19CD">
        <w:tc>
          <w:tcPr>
            <w:tcW w:w="1521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F36C4">
              <w:rPr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0" w:type="dxa"/>
          </w:tcPr>
          <w:p w:rsidR="00191A23" w:rsidRPr="0022554A" w:rsidRDefault="00E5737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3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 w:val="restart"/>
          </w:tcPr>
          <w:p w:rsidR="00191A23" w:rsidRPr="0009213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9213C">
              <w:rPr>
                <w:sz w:val="20"/>
              </w:rPr>
              <w:t>Statistical</w:t>
            </w:r>
            <w:bookmarkStart w:id="43" w:name="italic25"/>
            <w:bookmarkEnd w:id="42"/>
            <w:r w:rsidRPr="0009213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20" w:type="dxa"/>
          </w:tcPr>
          <w:p w:rsidR="00191A23" w:rsidRPr="0022554A" w:rsidRDefault="00E5737D" w:rsidP="009A73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37" w:type="dxa"/>
          </w:tcPr>
          <w:p w:rsidR="00191A23" w:rsidRPr="0022554A" w:rsidRDefault="00191A23" w:rsidP="008924C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003A83" w:rsidP="00210EF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A7AB5" w:rsidRDefault="00191A23" w:rsidP="00191A23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BA33CF">
              <w:rPr>
                <w:sz w:val="20"/>
              </w:rPr>
              <w:t>(c) Explain how missing data were addressed</w:t>
            </w:r>
          </w:p>
        </w:tc>
        <w:tc>
          <w:tcPr>
            <w:tcW w:w="720" w:type="dxa"/>
          </w:tcPr>
          <w:p w:rsidR="00191A23" w:rsidRPr="0022554A" w:rsidRDefault="000040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37" w:type="dxa"/>
          </w:tcPr>
          <w:p w:rsidR="00191A23" w:rsidRPr="0022554A" w:rsidRDefault="00191A23" w:rsidP="00210E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A7AB5" w:rsidRDefault="00191A23" w:rsidP="00191A23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BA33CF">
              <w:rPr>
                <w:sz w:val="20"/>
              </w:rPr>
              <w:t>(d) Cross-sectional study—If applicable, describe analytical methods taking account of sampling strategy</w:t>
            </w:r>
          </w:p>
        </w:tc>
        <w:tc>
          <w:tcPr>
            <w:tcW w:w="720" w:type="dxa"/>
          </w:tcPr>
          <w:p w:rsidR="00191A23" w:rsidRPr="0022554A" w:rsidRDefault="00191A23" w:rsidP="006756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745104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  <w:r w:rsidR="009271AC" w:rsidRPr="003F36C4">
              <w:rPr>
                <w:sz w:val="20"/>
              </w:rPr>
              <w:t>.</w:t>
            </w:r>
          </w:p>
        </w:tc>
      </w:tr>
      <w:tr w:rsidR="00191A23" w:rsidRPr="003F36C4" w:rsidTr="00AB19CD">
        <w:tc>
          <w:tcPr>
            <w:tcW w:w="1521" w:type="dxa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8A6E80" w:rsidP="008A6E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0"/>
      <w:bookmarkEnd w:id="51"/>
      <w:tr w:rsidR="00191A23" w:rsidRPr="003F36C4" w:rsidTr="00EB0B08">
        <w:tc>
          <w:tcPr>
            <w:tcW w:w="14992" w:type="dxa"/>
            <w:gridSpan w:val="5"/>
          </w:tcPr>
          <w:p w:rsidR="00191A23" w:rsidRPr="00916B5B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916B5B">
              <w:rPr>
                <w:sz w:val="20"/>
              </w:rPr>
              <w:t>Results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2" w:name="bold29"/>
            <w:bookmarkStart w:id="53" w:name="italic31"/>
            <w:r w:rsidRPr="003F36C4">
              <w:rPr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3F36C4">
              <w:rPr>
                <w:sz w:val="20"/>
              </w:rPr>
              <w:t>*</w:t>
            </w:r>
            <w:bookmarkEnd w:id="5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20" w:type="dxa"/>
          </w:tcPr>
          <w:p w:rsidR="00191A23" w:rsidRDefault="00191A23" w:rsidP="008A6E80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E5737D" w:rsidP="009427F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720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3F36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12186C" w:rsidRPr="0012186C">
              <w:rPr>
                <w:sz w:val="20"/>
              </w:rPr>
              <w:t>A</w:t>
            </w: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3F36C4">
              <w:rPr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F36C4">
              <w:rPr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3F36C4">
              <w:rPr>
                <w:sz w:val="20"/>
              </w:rPr>
              <w:t>*</w:t>
            </w:r>
            <w:bookmarkEnd w:id="64"/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20" w:type="dxa"/>
          </w:tcPr>
          <w:p w:rsidR="00191A23" w:rsidRDefault="000040C5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  <w:tc>
          <w:tcPr>
            <w:tcW w:w="2937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20" w:type="dxa"/>
          </w:tcPr>
          <w:p w:rsidR="00191A23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937" w:type="dxa"/>
          </w:tcPr>
          <w:p w:rsidR="00191A23" w:rsidRDefault="009F2A46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077697">
              <w:rPr>
                <w:sz w:val="20"/>
              </w:rPr>
              <w:t>A</w:t>
            </w:r>
          </w:p>
        </w:tc>
      </w:tr>
      <w:tr w:rsidR="00191A23" w:rsidRPr="003F36C4" w:rsidTr="00AB19CD">
        <w:trPr>
          <w:trHeight w:val="294"/>
        </w:trPr>
        <w:tc>
          <w:tcPr>
            <w:tcW w:w="0" w:type="auto"/>
          </w:tcPr>
          <w:p w:rsidR="00191A23" w:rsidRPr="003F36C4" w:rsidRDefault="00241FAF" w:rsidP="00191A23">
            <w:pPr>
              <w:tabs>
                <w:tab w:val="left" w:pos="5400"/>
              </w:tabs>
              <w:rPr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3F36C4">
              <w:rPr>
                <w:sz w:val="20"/>
              </w:rPr>
              <w:t>Outcome data</w:t>
            </w:r>
          </w:p>
        </w:tc>
        <w:tc>
          <w:tcPr>
            <w:tcW w:w="0" w:type="auto"/>
          </w:tcPr>
          <w:p w:rsidR="00191A23" w:rsidRPr="0022554A" w:rsidRDefault="00241FAF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3F36C4">
              <w:rPr>
                <w:sz w:val="20"/>
              </w:rPr>
              <w:t>*</w:t>
            </w:r>
            <w:bookmarkEnd w:id="69"/>
          </w:p>
        </w:tc>
        <w:tc>
          <w:tcPr>
            <w:tcW w:w="9065" w:type="dxa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t>Cross-sectional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20" w:type="dxa"/>
          </w:tcPr>
          <w:p w:rsidR="00191A23" w:rsidRPr="003F36C4" w:rsidRDefault="000040C5" w:rsidP="00631EC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  <w:tc>
          <w:tcPr>
            <w:tcW w:w="2937" w:type="dxa"/>
          </w:tcPr>
          <w:p w:rsidR="00191A23" w:rsidRPr="003F36C4" w:rsidRDefault="00191A23" w:rsidP="00585A8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 w:val="restart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3F36C4">
              <w:rPr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20" w:type="dxa"/>
          </w:tcPr>
          <w:p w:rsidR="00191A23" w:rsidRPr="0022554A" w:rsidRDefault="000040C5" w:rsidP="00BE375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  <w:tc>
          <w:tcPr>
            <w:tcW w:w="2937" w:type="dxa"/>
          </w:tcPr>
          <w:p w:rsidR="00191A23" w:rsidRPr="0022554A" w:rsidRDefault="00191A23" w:rsidP="00E5737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20" w:type="dxa"/>
          </w:tcPr>
          <w:p w:rsidR="00191A23" w:rsidRPr="0022554A" w:rsidRDefault="000040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293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AB19CD">
        <w:tc>
          <w:tcPr>
            <w:tcW w:w="0" w:type="auto"/>
            <w:vMerge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65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3F36C4">
              <w:rPr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2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937" w:type="dxa"/>
          </w:tcPr>
          <w:p w:rsidR="00191A23" w:rsidRPr="0022554A" w:rsidRDefault="009F2A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</w:t>
            </w:r>
            <w:r w:rsidR="00387A44">
              <w:rPr>
                <w:sz w:val="20"/>
              </w:rPr>
              <w:t>A</w:t>
            </w:r>
          </w:p>
        </w:tc>
      </w:tr>
    </w:tbl>
    <w:p w:rsidR="00191A23" w:rsidRPr="003F36C4" w:rsidRDefault="00191A23">
      <w:pPr>
        <w:rPr>
          <w:sz w:val="20"/>
        </w:rPr>
      </w:pPr>
      <w:bookmarkStart w:id="76" w:name="italic43"/>
      <w:bookmarkStart w:id="77" w:name="bold44"/>
      <w:bookmarkEnd w:id="74"/>
      <w:bookmarkEnd w:id="75"/>
      <w:r w:rsidRPr="003F36C4">
        <w:rPr>
          <w:sz w:val="20"/>
        </w:rPr>
        <w:t xml:space="preserve">Continued on next page </w:t>
      </w:r>
      <w:r w:rsidRPr="003F36C4">
        <w:rPr>
          <w:sz w:val="20"/>
        </w:rPr>
        <w:br w:type="page"/>
      </w:r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3F36C4">
              <w:rPr>
                <w:sz w:val="20"/>
              </w:rPr>
              <w:lastRenderedPageBreak/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0D431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3F36C4" w:rsidTr="00710732">
        <w:tc>
          <w:tcPr>
            <w:tcW w:w="14992" w:type="dxa"/>
            <w:gridSpan w:val="5"/>
          </w:tcPr>
          <w:p w:rsidR="00976EE1" w:rsidRPr="003F36C4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78" w:name="italic44"/>
            <w:bookmarkStart w:id="79" w:name="bold45"/>
            <w:r w:rsidRPr="003F36C4">
              <w:rPr>
                <w:b w:val="0"/>
                <w:sz w:val="20"/>
              </w:rPr>
              <w:t>Discussion</w:t>
            </w:r>
            <w:bookmarkEnd w:id="78"/>
            <w:bookmarkEnd w:id="79"/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3F36C4">
              <w:rPr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0040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7</w:t>
            </w:r>
          </w:p>
        </w:tc>
        <w:tc>
          <w:tcPr>
            <w:tcW w:w="3129" w:type="dxa"/>
          </w:tcPr>
          <w:p w:rsidR="00191A23" w:rsidRPr="0022554A" w:rsidRDefault="00191A23" w:rsidP="00934C4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F36C4">
              <w:rPr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0040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129" w:type="dxa"/>
          </w:tcPr>
          <w:p w:rsidR="00191A23" w:rsidRPr="0022554A" w:rsidRDefault="00191A23" w:rsidP="00EC512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F36C4">
              <w:rPr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</w:t>
            </w:r>
            <w:bookmarkStart w:id="86" w:name="_GoBack"/>
            <w:bookmarkEnd w:id="86"/>
            <w:r w:rsidRPr="0022554A">
              <w:rPr>
                <w:sz w:val="20"/>
              </w:rPr>
              <w:t>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0040C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23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4"/>
            <w:bookmarkEnd w:id="85"/>
            <w:r w:rsidRPr="003F36C4">
              <w:rPr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7F38C3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72331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3F36C4" w:rsidTr="00710732">
        <w:tc>
          <w:tcPr>
            <w:tcW w:w="1911" w:type="dxa"/>
            <w:gridSpan w:val="2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3F36C4">
              <w:rPr>
                <w:b w:val="0"/>
                <w:sz w:val="20"/>
              </w:rPr>
              <w:t>Other information</w:t>
            </w:r>
          </w:p>
        </w:tc>
        <w:bookmarkEnd w:id="89"/>
        <w:bookmarkEnd w:id="90"/>
        <w:tc>
          <w:tcPr>
            <w:tcW w:w="13081" w:type="dxa"/>
            <w:gridSpan w:val="3"/>
          </w:tcPr>
          <w:p w:rsidR="00191A23" w:rsidRPr="003F36C4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191A23" w:rsidRPr="003F36C4" w:rsidTr="00710732">
        <w:tc>
          <w:tcPr>
            <w:tcW w:w="0" w:type="auto"/>
          </w:tcPr>
          <w:p w:rsidR="00191A23" w:rsidRPr="003F36C4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3F36C4">
              <w:rPr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72331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3129" w:type="dxa"/>
          </w:tcPr>
          <w:p w:rsidR="00723316" w:rsidRPr="00A53C2B" w:rsidRDefault="00723316" w:rsidP="00723316">
            <w:pPr>
              <w:shd w:val="clear" w:color="auto" w:fill="FFFFFF"/>
              <w:spacing w:line="480" w:lineRule="auto"/>
              <w:jc w:val="both"/>
              <w:rPr>
                <w:color w:val="000000" w:themeColor="text1"/>
                <w:szCs w:val="24"/>
              </w:rPr>
            </w:pPr>
            <w:bookmarkStart w:id="93" w:name="_Hlk129333493"/>
            <w:r w:rsidRPr="00A53C2B">
              <w:rPr>
                <w:color w:val="000000" w:themeColor="text1"/>
                <w:szCs w:val="24"/>
              </w:rPr>
              <w:t xml:space="preserve">University of Gondar cover the funding resource for materials and laboratory analysis cost on this study. </w:t>
            </w:r>
            <w:bookmarkEnd w:id="93"/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A7AB5" w:rsidRPr="003F36C4" w:rsidTr="00710732">
        <w:tc>
          <w:tcPr>
            <w:tcW w:w="0" w:type="auto"/>
          </w:tcPr>
          <w:p w:rsidR="006A7AB5" w:rsidRPr="003F36C4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:rsidR="006A7AB5" w:rsidRPr="0022554A" w:rsidRDefault="006A7AB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7" w:type="dxa"/>
          </w:tcPr>
          <w:p w:rsidR="006A7AB5" w:rsidRPr="0022554A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65" w:type="dxa"/>
          </w:tcPr>
          <w:p w:rsidR="006A7AB5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6A7AB5" w:rsidRPr="0022554A" w:rsidRDefault="006A7AB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1"/>
      <w:bookmarkEnd w:id="92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4E2B" w:rsidRDefault="00284E2B">
      <w:r>
        <w:separator/>
      </w:r>
    </w:p>
  </w:endnote>
  <w:endnote w:type="continuationSeparator" w:id="0">
    <w:p w:rsidR="00284E2B" w:rsidRDefault="0028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830097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830097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258C">
      <w:rPr>
        <w:rStyle w:val="PageNumber"/>
        <w:noProof/>
      </w:rPr>
      <w:t>4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4E2B" w:rsidRDefault="00284E2B">
      <w:r>
        <w:separator/>
      </w:r>
    </w:p>
  </w:footnote>
  <w:footnote w:type="continuationSeparator" w:id="0">
    <w:p w:rsidR="00284E2B" w:rsidRDefault="00284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FCC3CDF"/>
    <w:multiLevelType w:val="hybridMultilevel"/>
    <w:tmpl w:val="11B6F46C"/>
    <w:lvl w:ilvl="0" w:tplc="5D0C07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1780"/>
    <w:rsid w:val="00002974"/>
    <w:rsid w:val="00003A83"/>
    <w:rsid w:val="000040C5"/>
    <w:rsid w:val="00005326"/>
    <w:rsid w:val="00005F0F"/>
    <w:rsid w:val="00017FCA"/>
    <w:rsid w:val="00023515"/>
    <w:rsid w:val="000257DE"/>
    <w:rsid w:val="0003026F"/>
    <w:rsid w:val="00031602"/>
    <w:rsid w:val="000343B3"/>
    <w:rsid w:val="00043823"/>
    <w:rsid w:val="00047231"/>
    <w:rsid w:val="00070049"/>
    <w:rsid w:val="00077697"/>
    <w:rsid w:val="00086219"/>
    <w:rsid w:val="0009213C"/>
    <w:rsid w:val="0009294F"/>
    <w:rsid w:val="00093E3A"/>
    <w:rsid w:val="000A24EC"/>
    <w:rsid w:val="000B6FD4"/>
    <w:rsid w:val="000B7810"/>
    <w:rsid w:val="000D4316"/>
    <w:rsid w:val="000E3193"/>
    <w:rsid w:val="000E3DFD"/>
    <w:rsid w:val="000E691B"/>
    <w:rsid w:val="000F0A90"/>
    <w:rsid w:val="000F26ED"/>
    <w:rsid w:val="00110BFB"/>
    <w:rsid w:val="0011722A"/>
    <w:rsid w:val="0012186C"/>
    <w:rsid w:val="0012677A"/>
    <w:rsid w:val="00132AC1"/>
    <w:rsid w:val="00133FB9"/>
    <w:rsid w:val="00134AAC"/>
    <w:rsid w:val="00137EDC"/>
    <w:rsid w:val="00141E3C"/>
    <w:rsid w:val="001702D6"/>
    <w:rsid w:val="00172DC9"/>
    <w:rsid w:val="00186F4A"/>
    <w:rsid w:val="00187504"/>
    <w:rsid w:val="00191A23"/>
    <w:rsid w:val="001A495C"/>
    <w:rsid w:val="001A5B8C"/>
    <w:rsid w:val="001A75E9"/>
    <w:rsid w:val="001C06C1"/>
    <w:rsid w:val="001C172F"/>
    <w:rsid w:val="001D2A84"/>
    <w:rsid w:val="001D2E4E"/>
    <w:rsid w:val="001E02AD"/>
    <w:rsid w:val="001E43D6"/>
    <w:rsid w:val="001E7D9D"/>
    <w:rsid w:val="00202D7C"/>
    <w:rsid w:val="00210EF3"/>
    <w:rsid w:val="0021265E"/>
    <w:rsid w:val="00215E03"/>
    <w:rsid w:val="00224268"/>
    <w:rsid w:val="0022463A"/>
    <w:rsid w:val="0022554A"/>
    <w:rsid w:val="00226A29"/>
    <w:rsid w:val="0023354A"/>
    <w:rsid w:val="00236BB7"/>
    <w:rsid w:val="00241FAF"/>
    <w:rsid w:val="0024524F"/>
    <w:rsid w:val="00246753"/>
    <w:rsid w:val="00246F76"/>
    <w:rsid w:val="002552FD"/>
    <w:rsid w:val="002602FB"/>
    <w:rsid w:val="002676BA"/>
    <w:rsid w:val="002703CF"/>
    <w:rsid w:val="0028318B"/>
    <w:rsid w:val="00284E2B"/>
    <w:rsid w:val="002941C1"/>
    <w:rsid w:val="002B385C"/>
    <w:rsid w:val="002B622C"/>
    <w:rsid w:val="002C25B9"/>
    <w:rsid w:val="002C731D"/>
    <w:rsid w:val="002D06D0"/>
    <w:rsid w:val="002D1ABE"/>
    <w:rsid w:val="002E2543"/>
    <w:rsid w:val="002F1A87"/>
    <w:rsid w:val="003354B7"/>
    <w:rsid w:val="00347E4B"/>
    <w:rsid w:val="003508EF"/>
    <w:rsid w:val="00372129"/>
    <w:rsid w:val="00384E42"/>
    <w:rsid w:val="00385050"/>
    <w:rsid w:val="00385E55"/>
    <w:rsid w:val="00387A44"/>
    <w:rsid w:val="003A2E1C"/>
    <w:rsid w:val="003A3FDD"/>
    <w:rsid w:val="003D2B06"/>
    <w:rsid w:val="003F2446"/>
    <w:rsid w:val="003F36C4"/>
    <w:rsid w:val="00404D2C"/>
    <w:rsid w:val="004060E6"/>
    <w:rsid w:val="00407BEA"/>
    <w:rsid w:val="00413E6A"/>
    <w:rsid w:val="004179C6"/>
    <w:rsid w:val="004237FE"/>
    <w:rsid w:val="004243C8"/>
    <w:rsid w:val="00426217"/>
    <w:rsid w:val="004502BF"/>
    <w:rsid w:val="0045419E"/>
    <w:rsid w:val="0045734B"/>
    <w:rsid w:val="00465542"/>
    <w:rsid w:val="00472DF5"/>
    <w:rsid w:val="00494406"/>
    <w:rsid w:val="00495204"/>
    <w:rsid w:val="004A31B3"/>
    <w:rsid w:val="004A32C8"/>
    <w:rsid w:val="004A52FB"/>
    <w:rsid w:val="004A737B"/>
    <w:rsid w:val="004C3EF2"/>
    <w:rsid w:val="004E1263"/>
    <w:rsid w:val="004E42AC"/>
    <w:rsid w:val="004E6F4C"/>
    <w:rsid w:val="004E70E7"/>
    <w:rsid w:val="0050273D"/>
    <w:rsid w:val="005044A6"/>
    <w:rsid w:val="005148F5"/>
    <w:rsid w:val="00517788"/>
    <w:rsid w:val="0052192E"/>
    <w:rsid w:val="005409AD"/>
    <w:rsid w:val="00553601"/>
    <w:rsid w:val="0056199A"/>
    <w:rsid w:val="00565CD0"/>
    <w:rsid w:val="00570CD1"/>
    <w:rsid w:val="00580598"/>
    <w:rsid w:val="00585A8D"/>
    <w:rsid w:val="00586583"/>
    <w:rsid w:val="00590F64"/>
    <w:rsid w:val="005923E5"/>
    <w:rsid w:val="005964EC"/>
    <w:rsid w:val="005A492E"/>
    <w:rsid w:val="005B2854"/>
    <w:rsid w:val="005B567D"/>
    <w:rsid w:val="005D0CFC"/>
    <w:rsid w:val="005D19F4"/>
    <w:rsid w:val="005D20A7"/>
    <w:rsid w:val="005E6EDD"/>
    <w:rsid w:val="005F254A"/>
    <w:rsid w:val="00612FCE"/>
    <w:rsid w:val="006149D3"/>
    <w:rsid w:val="00616003"/>
    <w:rsid w:val="006221DD"/>
    <w:rsid w:val="00622A97"/>
    <w:rsid w:val="006231F3"/>
    <w:rsid w:val="00631ECA"/>
    <w:rsid w:val="00633F98"/>
    <w:rsid w:val="006358D0"/>
    <w:rsid w:val="00641557"/>
    <w:rsid w:val="00643784"/>
    <w:rsid w:val="00644A33"/>
    <w:rsid w:val="00652A07"/>
    <w:rsid w:val="00655077"/>
    <w:rsid w:val="0065657F"/>
    <w:rsid w:val="00666336"/>
    <w:rsid w:val="00673679"/>
    <w:rsid w:val="0067562F"/>
    <w:rsid w:val="00675BE6"/>
    <w:rsid w:val="006820FA"/>
    <w:rsid w:val="00683E42"/>
    <w:rsid w:val="006908C3"/>
    <w:rsid w:val="006A160C"/>
    <w:rsid w:val="006A2F18"/>
    <w:rsid w:val="006A5DD9"/>
    <w:rsid w:val="006A726F"/>
    <w:rsid w:val="006A7AB5"/>
    <w:rsid w:val="006B2915"/>
    <w:rsid w:val="006B3DD1"/>
    <w:rsid w:val="006B56D7"/>
    <w:rsid w:val="006C0B63"/>
    <w:rsid w:val="006C5CD7"/>
    <w:rsid w:val="006C7601"/>
    <w:rsid w:val="006D16AA"/>
    <w:rsid w:val="006E7E0E"/>
    <w:rsid w:val="006F0EC6"/>
    <w:rsid w:val="006F66AC"/>
    <w:rsid w:val="00701AC5"/>
    <w:rsid w:val="007102A2"/>
    <w:rsid w:val="00710732"/>
    <w:rsid w:val="00711D81"/>
    <w:rsid w:val="007174C8"/>
    <w:rsid w:val="00723044"/>
    <w:rsid w:val="00723316"/>
    <w:rsid w:val="00724290"/>
    <w:rsid w:val="00734F69"/>
    <w:rsid w:val="00745104"/>
    <w:rsid w:val="0074576C"/>
    <w:rsid w:val="00745F0A"/>
    <w:rsid w:val="0075180D"/>
    <w:rsid w:val="00754BA5"/>
    <w:rsid w:val="007562C3"/>
    <w:rsid w:val="00767544"/>
    <w:rsid w:val="00784C2D"/>
    <w:rsid w:val="007868B8"/>
    <w:rsid w:val="007A41E0"/>
    <w:rsid w:val="007B29C6"/>
    <w:rsid w:val="007B7A6F"/>
    <w:rsid w:val="007B7F47"/>
    <w:rsid w:val="007C72F6"/>
    <w:rsid w:val="007D5022"/>
    <w:rsid w:val="007D589B"/>
    <w:rsid w:val="007F38C3"/>
    <w:rsid w:val="007F5E4D"/>
    <w:rsid w:val="007F7FA0"/>
    <w:rsid w:val="0080575A"/>
    <w:rsid w:val="00805DD7"/>
    <w:rsid w:val="00816966"/>
    <w:rsid w:val="00817D26"/>
    <w:rsid w:val="00821CD4"/>
    <w:rsid w:val="00830097"/>
    <w:rsid w:val="008423A7"/>
    <w:rsid w:val="00842D34"/>
    <w:rsid w:val="008440CC"/>
    <w:rsid w:val="00847A82"/>
    <w:rsid w:val="0085035B"/>
    <w:rsid w:val="00852B0C"/>
    <w:rsid w:val="00860A55"/>
    <w:rsid w:val="00876445"/>
    <w:rsid w:val="0089107E"/>
    <w:rsid w:val="00891604"/>
    <w:rsid w:val="008924CA"/>
    <w:rsid w:val="008967E6"/>
    <w:rsid w:val="00896AF0"/>
    <w:rsid w:val="008A6E80"/>
    <w:rsid w:val="008D225B"/>
    <w:rsid w:val="008D2C0D"/>
    <w:rsid w:val="008E3C39"/>
    <w:rsid w:val="008E74D5"/>
    <w:rsid w:val="008F56EA"/>
    <w:rsid w:val="0090258F"/>
    <w:rsid w:val="00916B5B"/>
    <w:rsid w:val="00921BF8"/>
    <w:rsid w:val="0092426F"/>
    <w:rsid w:val="009271AC"/>
    <w:rsid w:val="009301CE"/>
    <w:rsid w:val="00932515"/>
    <w:rsid w:val="00934C4B"/>
    <w:rsid w:val="009367F9"/>
    <w:rsid w:val="009427FD"/>
    <w:rsid w:val="00950E84"/>
    <w:rsid w:val="009540FB"/>
    <w:rsid w:val="009642BE"/>
    <w:rsid w:val="00970193"/>
    <w:rsid w:val="00972B01"/>
    <w:rsid w:val="00972B2D"/>
    <w:rsid w:val="00976EE1"/>
    <w:rsid w:val="009872CC"/>
    <w:rsid w:val="009945CB"/>
    <w:rsid w:val="009A7337"/>
    <w:rsid w:val="009B10F1"/>
    <w:rsid w:val="009B2498"/>
    <w:rsid w:val="009B368D"/>
    <w:rsid w:val="009C24D4"/>
    <w:rsid w:val="009C5AD0"/>
    <w:rsid w:val="009E0429"/>
    <w:rsid w:val="009E3FE7"/>
    <w:rsid w:val="009E6080"/>
    <w:rsid w:val="009F2A46"/>
    <w:rsid w:val="009F5211"/>
    <w:rsid w:val="009F60A6"/>
    <w:rsid w:val="00A13C96"/>
    <w:rsid w:val="00A20278"/>
    <w:rsid w:val="00A318E7"/>
    <w:rsid w:val="00A41F84"/>
    <w:rsid w:val="00A42352"/>
    <w:rsid w:val="00A512B7"/>
    <w:rsid w:val="00A527E4"/>
    <w:rsid w:val="00A5640D"/>
    <w:rsid w:val="00A729D6"/>
    <w:rsid w:val="00A938BF"/>
    <w:rsid w:val="00AA583A"/>
    <w:rsid w:val="00AB19CD"/>
    <w:rsid w:val="00AB21DF"/>
    <w:rsid w:val="00AB7BC4"/>
    <w:rsid w:val="00AC6695"/>
    <w:rsid w:val="00AC75A7"/>
    <w:rsid w:val="00AE23EB"/>
    <w:rsid w:val="00AE2C57"/>
    <w:rsid w:val="00AE60FB"/>
    <w:rsid w:val="00AE7B18"/>
    <w:rsid w:val="00AF4615"/>
    <w:rsid w:val="00B2159F"/>
    <w:rsid w:val="00B23CDF"/>
    <w:rsid w:val="00B2729E"/>
    <w:rsid w:val="00B276F0"/>
    <w:rsid w:val="00B35657"/>
    <w:rsid w:val="00B40ECA"/>
    <w:rsid w:val="00B50DF8"/>
    <w:rsid w:val="00B54EA0"/>
    <w:rsid w:val="00B60EFB"/>
    <w:rsid w:val="00B65366"/>
    <w:rsid w:val="00B653F4"/>
    <w:rsid w:val="00B70208"/>
    <w:rsid w:val="00B729B3"/>
    <w:rsid w:val="00B77807"/>
    <w:rsid w:val="00B940E9"/>
    <w:rsid w:val="00BA1206"/>
    <w:rsid w:val="00BA33CF"/>
    <w:rsid w:val="00BB6A98"/>
    <w:rsid w:val="00BC4ABA"/>
    <w:rsid w:val="00BC613B"/>
    <w:rsid w:val="00BC7FE6"/>
    <w:rsid w:val="00BE3709"/>
    <w:rsid w:val="00BE375A"/>
    <w:rsid w:val="00BF39FB"/>
    <w:rsid w:val="00C0275D"/>
    <w:rsid w:val="00C0483A"/>
    <w:rsid w:val="00C0546A"/>
    <w:rsid w:val="00C05BC1"/>
    <w:rsid w:val="00C07F49"/>
    <w:rsid w:val="00C124C8"/>
    <w:rsid w:val="00C3372C"/>
    <w:rsid w:val="00C4152D"/>
    <w:rsid w:val="00C434AE"/>
    <w:rsid w:val="00C62D53"/>
    <w:rsid w:val="00C63457"/>
    <w:rsid w:val="00C65EB3"/>
    <w:rsid w:val="00C83990"/>
    <w:rsid w:val="00C87569"/>
    <w:rsid w:val="00CA489B"/>
    <w:rsid w:val="00CB1FDB"/>
    <w:rsid w:val="00CB4B8E"/>
    <w:rsid w:val="00CB6CC8"/>
    <w:rsid w:val="00CC4C93"/>
    <w:rsid w:val="00CC58C3"/>
    <w:rsid w:val="00CC6DEA"/>
    <w:rsid w:val="00CC70E9"/>
    <w:rsid w:val="00CE7F5E"/>
    <w:rsid w:val="00D01136"/>
    <w:rsid w:val="00D049B0"/>
    <w:rsid w:val="00D120D2"/>
    <w:rsid w:val="00D20D7C"/>
    <w:rsid w:val="00D2185E"/>
    <w:rsid w:val="00D26FCA"/>
    <w:rsid w:val="00D272B2"/>
    <w:rsid w:val="00D323DB"/>
    <w:rsid w:val="00D4202D"/>
    <w:rsid w:val="00D448D9"/>
    <w:rsid w:val="00D455CB"/>
    <w:rsid w:val="00D5151D"/>
    <w:rsid w:val="00D55D98"/>
    <w:rsid w:val="00D56BA2"/>
    <w:rsid w:val="00D6240B"/>
    <w:rsid w:val="00D6407C"/>
    <w:rsid w:val="00D64E84"/>
    <w:rsid w:val="00D6706C"/>
    <w:rsid w:val="00D87AF7"/>
    <w:rsid w:val="00D91EC7"/>
    <w:rsid w:val="00DA120C"/>
    <w:rsid w:val="00DA6446"/>
    <w:rsid w:val="00DA6ED5"/>
    <w:rsid w:val="00DA7A14"/>
    <w:rsid w:val="00DC42A1"/>
    <w:rsid w:val="00DC4BEF"/>
    <w:rsid w:val="00DC5A35"/>
    <w:rsid w:val="00DE3886"/>
    <w:rsid w:val="00DF4418"/>
    <w:rsid w:val="00E058F0"/>
    <w:rsid w:val="00E07DAD"/>
    <w:rsid w:val="00E10628"/>
    <w:rsid w:val="00E144CD"/>
    <w:rsid w:val="00E2292B"/>
    <w:rsid w:val="00E341E9"/>
    <w:rsid w:val="00E348C9"/>
    <w:rsid w:val="00E37952"/>
    <w:rsid w:val="00E5219D"/>
    <w:rsid w:val="00E52AA6"/>
    <w:rsid w:val="00E5737D"/>
    <w:rsid w:val="00E6072D"/>
    <w:rsid w:val="00E741AD"/>
    <w:rsid w:val="00E75E2A"/>
    <w:rsid w:val="00E91B22"/>
    <w:rsid w:val="00EA6E28"/>
    <w:rsid w:val="00EB0B08"/>
    <w:rsid w:val="00EB6B69"/>
    <w:rsid w:val="00EC512B"/>
    <w:rsid w:val="00EE0AC2"/>
    <w:rsid w:val="00EE1027"/>
    <w:rsid w:val="00EE1D19"/>
    <w:rsid w:val="00EE63B2"/>
    <w:rsid w:val="00EF258C"/>
    <w:rsid w:val="00F0752A"/>
    <w:rsid w:val="00F112FC"/>
    <w:rsid w:val="00F32D53"/>
    <w:rsid w:val="00F3530F"/>
    <w:rsid w:val="00F35387"/>
    <w:rsid w:val="00F378D0"/>
    <w:rsid w:val="00F410E2"/>
    <w:rsid w:val="00F415CC"/>
    <w:rsid w:val="00F553B0"/>
    <w:rsid w:val="00F71290"/>
    <w:rsid w:val="00F76A7F"/>
    <w:rsid w:val="00F838E1"/>
    <w:rsid w:val="00F842DC"/>
    <w:rsid w:val="00F876FF"/>
    <w:rsid w:val="00F9117E"/>
    <w:rsid w:val="00F93A89"/>
    <w:rsid w:val="00F970FA"/>
    <w:rsid w:val="00FA1ABB"/>
    <w:rsid w:val="00FA2721"/>
    <w:rsid w:val="00FA3D11"/>
    <w:rsid w:val="00FC3E31"/>
    <w:rsid w:val="00FE52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4F740"/>
  <w15:docId w15:val="{750C7A54-4649-4121-BEC5-924B63A4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B35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8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7F5E4D"/>
    <w:pPr>
      <w:spacing w:before="120" w:after="200" w:line="240" w:lineRule="auto"/>
      <w:jc w:val="both"/>
    </w:pPr>
    <w:rPr>
      <w:rFonts w:eastAsiaTheme="minorHAnsi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5E4D"/>
    <w:rPr>
      <w:rFonts w:eastAsiaTheme="minorHAns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650</Words>
  <Characters>370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p</cp:lastModifiedBy>
  <cp:revision>2</cp:revision>
  <cp:lastPrinted>2014-09-01T08:36:00Z</cp:lastPrinted>
  <dcterms:created xsi:type="dcterms:W3CDTF">2025-07-23T09:06:00Z</dcterms:created>
  <dcterms:modified xsi:type="dcterms:W3CDTF">2025-07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